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810BF" w14:textId="77777777" w:rsidR="000A7ED3" w:rsidRPr="000A7ED3" w:rsidRDefault="000A7ED3" w:rsidP="000A7ED3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0A7ED3">
        <w:rPr>
          <w:rFonts w:ascii="Arial" w:hAnsi="Arial" w:cs="Arial"/>
          <w:b/>
          <w:sz w:val="28"/>
          <w:szCs w:val="28"/>
        </w:rPr>
        <w:t>S5 Table. Model adjusted predicted intakes of total sugar, energy, and volume from taxed beverages for each LSM category</w:t>
      </w:r>
    </w:p>
    <w:tbl>
      <w:tblPr>
        <w:tblStyle w:val="TableGrid"/>
        <w:tblpPr w:leftFromText="180" w:rightFromText="180" w:vertAnchor="text" w:horzAnchor="margin" w:tblpXSpec="center" w:tblpY="31"/>
        <w:tblW w:w="10615" w:type="dxa"/>
        <w:tblLayout w:type="fixed"/>
        <w:tblLook w:val="04A0" w:firstRow="1" w:lastRow="0" w:firstColumn="1" w:lastColumn="0" w:noHBand="0" w:noVBand="1"/>
      </w:tblPr>
      <w:tblGrid>
        <w:gridCol w:w="1329"/>
        <w:gridCol w:w="1546"/>
        <w:gridCol w:w="1530"/>
        <w:gridCol w:w="1440"/>
        <w:gridCol w:w="1440"/>
        <w:gridCol w:w="1620"/>
        <w:gridCol w:w="1710"/>
      </w:tblGrid>
      <w:tr w:rsidR="000A7ED3" w:rsidRPr="0062350C" w14:paraId="5864F979" w14:textId="77777777" w:rsidTr="00354A18">
        <w:tc>
          <w:tcPr>
            <w:tcW w:w="132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EC753A4" w14:textId="77777777" w:rsidR="000A7ED3" w:rsidRPr="00CD1567" w:rsidRDefault="000A7ED3" w:rsidP="00354A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D1567">
              <w:rPr>
                <w:rFonts w:ascii="Arial" w:hAnsi="Arial" w:cs="Arial"/>
                <w:b/>
                <w:sz w:val="22"/>
                <w:szCs w:val="22"/>
              </w:rPr>
              <w:t>LSM Category</w:t>
            </w:r>
          </w:p>
        </w:tc>
        <w:tc>
          <w:tcPr>
            <w:tcW w:w="307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FE095C4" w14:textId="77777777" w:rsidR="000A7ED3" w:rsidRPr="00CD1567" w:rsidRDefault="000A7ED3" w:rsidP="00354A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D1567">
              <w:rPr>
                <w:rFonts w:ascii="Arial" w:hAnsi="Arial" w:cs="Arial"/>
                <w:b/>
                <w:sz w:val="22"/>
                <w:szCs w:val="22"/>
              </w:rPr>
              <w:t xml:space="preserve">Total Sugar </w:t>
            </w:r>
            <w:r>
              <w:rPr>
                <w:rFonts w:ascii="Arial" w:hAnsi="Arial" w:cs="Arial"/>
                <w:b/>
                <w:sz w:val="22"/>
                <w:szCs w:val="22"/>
              </w:rPr>
              <w:br/>
            </w:r>
            <w:r w:rsidRPr="00CD1567">
              <w:rPr>
                <w:rFonts w:ascii="Arial" w:hAnsi="Arial" w:cs="Arial"/>
                <w:b/>
                <w:sz w:val="22"/>
                <w:szCs w:val="22"/>
              </w:rPr>
              <w:t>g/capita/day</w:t>
            </w:r>
          </w:p>
          <w:p w14:paraId="55DE5C37" w14:textId="77777777" w:rsidR="000A7ED3" w:rsidRPr="00CD1567" w:rsidRDefault="000A7ED3" w:rsidP="00354A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Pr="00CD1567">
              <w:rPr>
                <w:rFonts w:ascii="Arial" w:hAnsi="Arial" w:cs="Arial"/>
                <w:b/>
                <w:sz w:val="22"/>
                <w:szCs w:val="22"/>
              </w:rPr>
              <w:t>95% CI</w:t>
            </w:r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88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E8485EB" w14:textId="77777777" w:rsidR="000A7ED3" w:rsidRPr="00CD1567" w:rsidRDefault="000A7ED3" w:rsidP="00354A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D1567">
              <w:rPr>
                <w:rFonts w:ascii="Arial" w:hAnsi="Arial" w:cs="Arial"/>
                <w:b/>
                <w:sz w:val="22"/>
                <w:szCs w:val="22"/>
              </w:rPr>
              <w:t xml:space="preserve">Energy </w:t>
            </w:r>
            <w:r w:rsidRPr="00CD1567">
              <w:rPr>
                <w:rFonts w:ascii="Arial" w:hAnsi="Arial" w:cs="Arial"/>
                <w:b/>
                <w:sz w:val="22"/>
                <w:szCs w:val="22"/>
              </w:rPr>
              <w:br/>
              <w:t>kcal/capita/day</w:t>
            </w:r>
          </w:p>
          <w:p w14:paraId="4D125D57" w14:textId="77777777" w:rsidR="000A7ED3" w:rsidRPr="00CD1567" w:rsidRDefault="000A7ED3" w:rsidP="00354A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Pr="00CD1567">
              <w:rPr>
                <w:rFonts w:ascii="Arial" w:hAnsi="Arial" w:cs="Arial"/>
                <w:b/>
                <w:sz w:val="22"/>
                <w:szCs w:val="22"/>
              </w:rPr>
              <w:t>95% CI</w:t>
            </w:r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333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493ABB2" w14:textId="77777777" w:rsidR="000A7ED3" w:rsidRPr="00CD1567" w:rsidRDefault="000A7ED3" w:rsidP="00354A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D1567">
              <w:rPr>
                <w:rFonts w:ascii="Arial" w:hAnsi="Arial" w:cs="Arial"/>
                <w:b/>
                <w:sz w:val="22"/>
                <w:szCs w:val="22"/>
              </w:rPr>
              <w:t xml:space="preserve">Volume </w:t>
            </w:r>
            <w:r w:rsidRPr="00CD1567">
              <w:rPr>
                <w:rFonts w:ascii="Arial" w:hAnsi="Arial" w:cs="Arial"/>
                <w:b/>
                <w:sz w:val="22"/>
                <w:szCs w:val="22"/>
              </w:rPr>
              <w:br/>
              <w:t>mL/capita/day</w:t>
            </w:r>
          </w:p>
          <w:p w14:paraId="402EA461" w14:textId="77777777" w:rsidR="000A7ED3" w:rsidRPr="00CD1567" w:rsidRDefault="000A7ED3" w:rsidP="00354A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Pr="00CD1567">
              <w:rPr>
                <w:rFonts w:ascii="Arial" w:hAnsi="Arial" w:cs="Arial"/>
                <w:b/>
                <w:sz w:val="22"/>
                <w:szCs w:val="22"/>
              </w:rPr>
              <w:t>95% CI</w:t>
            </w:r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0A7ED3" w:rsidRPr="0062350C" w14:paraId="2D154006" w14:textId="77777777" w:rsidTr="00354A18">
        <w:tc>
          <w:tcPr>
            <w:tcW w:w="132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4C387CD" w14:textId="77777777" w:rsidR="000A7ED3" w:rsidRPr="00CD1567" w:rsidRDefault="000A7ED3" w:rsidP="00354A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D1567">
              <w:rPr>
                <w:rFonts w:ascii="Arial" w:hAnsi="Arial" w:cs="Arial"/>
                <w:b/>
                <w:sz w:val="22"/>
                <w:szCs w:val="22"/>
              </w:rPr>
              <w:t>Taxed</w:t>
            </w:r>
          </w:p>
          <w:p w14:paraId="4C3D8C14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567">
              <w:rPr>
                <w:rFonts w:ascii="Arial" w:hAnsi="Arial" w:cs="Arial"/>
                <w:b/>
                <w:sz w:val="22"/>
                <w:szCs w:val="22"/>
              </w:rPr>
              <w:t>Beverages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center"/>
          </w:tcPr>
          <w:p w14:paraId="7033B57A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tax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vAlign w:val="center"/>
          </w:tcPr>
          <w:p w14:paraId="0AC5FDD6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-tax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68A7BF99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tax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066E4E04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-tax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vAlign w:val="center"/>
          </w:tcPr>
          <w:p w14:paraId="50B3A57A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tax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center"/>
          </w:tcPr>
          <w:p w14:paraId="16E011BD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-tax</w:t>
            </w:r>
          </w:p>
        </w:tc>
      </w:tr>
      <w:tr w:rsidR="000A7ED3" w:rsidRPr="0062350C" w14:paraId="23BA0458" w14:textId="77777777" w:rsidTr="00354A18">
        <w:tc>
          <w:tcPr>
            <w:tcW w:w="132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3460125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 and </w:t>
            </w:r>
            <w:r w:rsidRPr="0062350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center"/>
          </w:tcPr>
          <w:p w14:paraId="4FA6AF8C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28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48A97629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(24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3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62350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62350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vAlign w:val="center"/>
          </w:tcPr>
          <w:p w14:paraId="2826D6BE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18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62350C">
              <w:rPr>
                <w:rFonts w:ascii="Arial" w:hAnsi="Arial" w:cs="Arial"/>
                <w:sz w:val="22"/>
                <w:szCs w:val="22"/>
              </w:rPr>
              <w:t>*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7508F450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(15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to </w:t>
            </w:r>
            <w:r w:rsidRPr="0062350C">
              <w:rPr>
                <w:rFonts w:ascii="Arial" w:hAnsi="Arial" w:cs="Arial"/>
                <w:sz w:val="22"/>
                <w:szCs w:val="22"/>
              </w:rPr>
              <w:t>21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62350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7391913A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Pr="0062350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06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13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62350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327D5B20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**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Pr="0062350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64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88</w:t>
            </w:r>
            <w:r w:rsidRPr="0062350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vAlign w:val="center"/>
          </w:tcPr>
          <w:p w14:paraId="0E1DBA9D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1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Pr="0062350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71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350</w:t>
            </w:r>
            <w:r w:rsidRPr="0062350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center"/>
          </w:tcPr>
          <w:p w14:paraId="258CC04D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4**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Pr="0062350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56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213</w:t>
            </w:r>
            <w:r w:rsidRPr="0062350C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A7ED3" w:rsidRPr="0062350C" w14:paraId="5E057887" w14:textId="77777777" w:rsidTr="00354A18">
        <w:tc>
          <w:tcPr>
            <w:tcW w:w="132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2456A8D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center"/>
          </w:tcPr>
          <w:p w14:paraId="2C15811C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29.5</w:t>
            </w:r>
          </w:p>
          <w:p w14:paraId="5006D980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27.1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31.9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vAlign w:val="center"/>
          </w:tcPr>
          <w:p w14:paraId="31D2E489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20.4*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029617DE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18.5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22.3)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531E46AF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123</w:t>
            </w:r>
          </w:p>
          <w:p w14:paraId="4B8A99C4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113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133)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1F39DE27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84*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0A0C51DE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77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92)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vAlign w:val="center"/>
          </w:tcPr>
          <w:p w14:paraId="15AD6102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322</w:t>
            </w:r>
          </w:p>
          <w:p w14:paraId="376F3569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296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348)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center"/>
          </w:tcPr>
          <w:p w14:paraId="4060D303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204*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5D8BFA12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185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222)</w:t>
            </w:r>
          </w:p>
        </w:tc>
      </w:tr>
      <w:tr w:rsidR="000A7ED3" w:rsidRPr="0062350C" w14:paraId="0206CD70" w14:textId="77777777" w:rsidTr="00354A18">
        <w:tc>
          <w:tcPr>
            <w:tcW w:w="132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EDB3C7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center"/>
          </w:tcPr>
          <w:p w14:paraId="44169FE0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28.3</w:t>
            </w:r>
          </w:p>
          <w:p w14:paraId="33003243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26.0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30.6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vAlign w:val="center"/>
          </w:tcPr>
          <w:p w14:paraId="2994FEAC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19.7*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53FAC727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17.3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22.1)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56B7059F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119</w:t>
            </w:r>
          </w:p>
          <w:p w14:paraId="465F9887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109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128)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5C6B3EDE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81**</w:t>
            </w:r>
          </w:p>
          <w:p w14:paraId="1957C3F6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71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91)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vAlign w:val="center"/>
          </w:tcPr>
          <w:p w14:paraId="57056AC4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309</w:t>
            </w:r>
          </w:p>
          <w:p w14:paraId="05DDB61A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283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334)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center"/>
          </w:tcPr>
          <w:p w14:paraId="259FAF35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199*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7A113AB9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175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223)</w:t>
            </w:r>
          </w:p>
        </w:tc>
      </w:tr>
      <w:tr w:rsidR="000A7ED3" w:rsidRPr="0062350C" w14:paraId="7AE4A229" w14:textId="77777777" w:rsidTr="00354A18">
        <w:tc>
          <w:tcPr>
            <w:tcW w:w="132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A03E979" w14:textId="77777777" w:rsidR="000A7ED3" w:rsidRPr="00CD1567" w:rsidRDefault="000A7ED3" w:rsidP="00354A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Unt</w:t>
            </w:r>
            <w:r w:rsidRPr="00CD1567">
              <w:rPr>
                <w:rFonts w:ascii="Arial" w:hAnsi="Arial" w:cs="Arial"/>
                <w:b/>
                <w:sz w:val="22"/>
                <w:szCs w:val="22"/>
              </w:rPr>
              <w:t>axed</w:t>
            </w:r>
          </w:p>
          <w:p w14:paraId="6320B21B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567">
              <w:rPr>
                <w:rFonts w:ascii="Arial" w:hAnsi="Arial" w:cs="Arial"/>
                <w:b/>
                <w:sz w:val="22"/>
                <w:szCs w:val="22"/>
              </w:rPr>
              <w:t>Beverages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center"/>
          </w:tcPr>
          <w:p w14:paraId="785D9CE8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right w:val="single" w:sz="18" w:space="0" w:color="auto"/>
            </w:tcBorders>
            <w:vAlign w:val="center"/>
          </w:tcPr>
          <w:p w14:paraId="3A596E16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13E11AEF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3DD30D9A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  <w:vAlign w:val="center"/>
          </w:tcPr>
          <w:p w14:paraId="64BDB16C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18" w:space="0" w:color="auto"/>
            </w:tcBorders>
            <w:vAlign w:val="center"/>
          </w:tcPr>
          <w:p w14:paraId="5C4C6C53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A7ED3" w:rsidRPr="0062350C" w14:paraId="69EF0C45" w14:textId="77777777" w:rsidTr="00354A18">
        <w:tc>
          <w:tcPr>
            <w:tcW w:w="132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2E0252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 and </w:t>
            </w:r>
            <w:r w:rsidRPr="0062350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center"/>
          </w:tcPr>
          <w:p w14:paraId="701BCE57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62350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75C7D58A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(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62350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1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62350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62350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vAlign w:val="center"/>
          </w:tcPr>
          <w:p w14:paraId="0E580BBE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Pr="0062350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62350C"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62C72E32" w14:textId="77777777" w:rsidR="000A7ED3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6</w:t>
            </w:r>
            <w:r w:rsidRPr="0062350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2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62350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62350C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E441A85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04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65BA1870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2F485C67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87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11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62350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060D9B7C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</w:t>
            </w:r>
            <w:r w:rsidRPr="0062350C"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5312A323" w14:textId="77777777" w:rsidR="000A7ED3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13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14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62350C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D094D4F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05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vAlign w:val="center"/>
          </w:tcPr>
          <w:p w14:paraId="38E79023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58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269170A6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532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6</w:t>
            </w:r>
            <w:r>
              <w:rPr>
                <w:rFonts w:ascii="Arial" w:hAnsi="Arial" w:cs="Arial"/>
                <w:sz w:val="22"/>
                <w:szCs w:val="22"/>
              </w:rPr>
              <w:t>44</w:t>
            </w:r>
            <w:r w:rsidRPr="0062350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center"/>
          </w:tcPr>
          <w:p w14:paraId="349B534B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8</w:t>
            </w:r>
            <w:r w:rsidRPr="0062350C">
              <w:rPr>
                <w:rFonts w:ascii="Arial" w:hAnsi="Arial" w:cs="Arial"/>
                <w:sz w:val="22"/>
                <w:szCs w:val="22"/>
              </w:rPr>
              <w:t>*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45D7268F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908 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028</w:t>
            </w:r>
            <w:r w:rsidRPr="0062350C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A7ED3" w:rsidRPr="0062350C" w14:paraId="0D2427F7" w14:textId="77777777" w:rsidTr="00354A18">
        <w:tc>
          <w:tcPr>
            <w:tcW w:w="132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B6A87B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center"/>
          </w:tcPr>
          <w:p w14:paraId="046A425D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14.1</w:t>
            </w:r>
          </w:p>
          <w:p w14:paraId="7B80AECA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12.6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15.7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vAlign w:val="center"/>
          </w:tcPr>
          <w:p w14:paraId="12BE86C1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20.6*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324447E5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19.1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22.1)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0086F55C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100</w:t>
            </w:r>
          </w:p>
          <w:p w14:paraId="547F83BE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90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110)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3AEDE824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134*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53EF8365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126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143)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vAlign w:val="center"/>
          </w:tcPr>
          <w:p w14:paraId="26909D20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586</w:t>
            </w:r>
          </w:p>
          <w:p w14:paraId="14E88987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550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622)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center"/>
          </w:tcPr>
          <w:p w14:paraId="37F0BCA9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890*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29827736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(854</w:t>
            </w:r>
            <w:r>
              <w:rPr>
                <w:rFonts w:ascii="Arial" w:hAnsi="Arial" w:cs="Arial"/>
                <w:sz w:val="22"/>
                <w:szCs w:val="22"/>
              </w:rPr>
              <w:t xml:space="preserve"> 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925)</w:t>
            </w:r>
          </w:p>
        </w:tc>
      </w:tr>
      <w:tr w:rsidR="000A7ED3" w:rsidRPr="0062350C" w14:paraId="4A267A42" w14:textId="77777777" w:rsidTr="00354A18">
        <w:tc>
          <w:tcPr>
            <w:tcW w:w="132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1DDDF0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center"/>
          </w:tcPr>
          <w:p w14:paraId="77D8044B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16.6</w:t>
            </w:r>
          </w:p>
          <w:p w14:paraId="3529B5B8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14.9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18.3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vAlign w:val="center"/>
          </w:tcPr>
          <w:p w14:paraId="1C2D3315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20.3*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0D0D5AF0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18.2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22.3)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54666667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114 </w:t>
            </w:r>
          </w:p>
          <w:p w14:paraId="7773669D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103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124)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21349624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138*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7970955A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126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150)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vAlign w:val="center"/>
          </w:tcPr>
          <w:p w14:paraId="6F1E9953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590</w:t>
            </w:r>
          </w:p>
          <w:p w14:paraId="03ECFA45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556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623)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center"/>
          </w:tcPr>
          <w:p w14:paraId="3549D8F2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954*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6D149860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903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1005)</w:t>
            </w:r>
          </w:p>
        </w:tc>
      </w:tr>
      <w:tr w:rsidR="000A7ED3" w:rsidRPr="0062350C" w14:paraId="4B63FC74" w14:textId="77777777" w:rsidTr="00354A18">
        <w:tc>
          <w:tcPr>
            <w:tcW w:w="132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12D18A8" w14:textId="77777777" w:rsidR="000A7ED3" w:rsidRPr="00CD1567" w:rsidRDefault="000A7ED3" w:rsidP="00354A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  <w:p w14:paraId="7A17C755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567">
              <w:rPr>
                <w:rFonts w:ascii="Arial" w:hAnsi="Arial" w:cs="Arial"/>
                <w:b/>
                <w:sz w:val="22"/>
                <w:szCs w:val="22"/>
              </w:rPr>
              <w:t>Beverages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center"/>
          </w:tcPr>
          <w:p w14:paraId="7D471411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right w:val="single" w:sz="18" w:space="0" w:color="auto"/>
            </w:tcBorders>
            <w:vAlign w:val="center"/>
          </w:tcPr>
          <w:p w14:paraId="2AD9CAAF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004174D1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6A2B3636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  <w:vAlign w:val="center"/>
          </w:tcPr>
          <w:p w14:paraId="16CBAFFB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18" w:space="0" w:color="auto"/>
            </w:tcBorders>
            <w:vAlign w:val="center"/>
          </w:tcPr>
          <w:p w14:paraId="1F2AE370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A7ED3" w:rsidRPr="0062350C" w14:paraId="4C844099" w14:textId="77777777" w:rsidTr="00354A18">
        <w:tc>
          <w:tcPr>
            <w:tcW w:w="132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5D8D3E4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 and </w:t>
            </w:r>
            <w:r w:rsidRPr="0062350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center"/>
          </w:tcPr>
          <w:p w14:paraId="7A45C54A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62350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61AEA490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7</w:t>
            </w:r>
            <w:r w:rsidRPr="0062350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46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62350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vAlign w:val="center"/>
          </w:tcPr>
          <w:p w14:paraId="03EC0BBF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9</w:t>
            </w:r>
          </w:p>
          <w:p w14:paraId="118B534A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4</w:t>
            </w:r>
            <w:r w:rsidRPr="0062350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4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62350C">
              <w:rPr>
                <w:rFonts w:ascii="Arial" w:hAnsi="Arial" w:cs="Arial"/>
                <w:sz w:val="22"/>
                <w:szCs w:val="22"/>
              </w:rPr>
              <w:t>.2)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2906FA80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223</w:t>
            </w:r>
          </w:p>
          <w:p w14:paraId="0BC4D852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(2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245</w:t>
            </w:r>
            <w:r w:rsidRPr="0062350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19AB70C6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3</w:t>
            </w:r>
          </w:p>
          <w:p w14:paraId="61120B22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86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2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62350C">
              <w:rPr>
                <w:rFonts w:ascii="Arial" w:hAnsi="Arial" w:cs="Arial"/>
                <w:sz w:val="22"/>
                <w:szCs w:val="22"/>
              </w:rPr>
              <w:t>0)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vAlign w:val="center"/>
          </w:tcPr>
          <w:p w14:paraId="0C4201D4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B4CD9C3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(8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0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9</w:t>
            </w:r>
            <w:r>
              <w:rPr>
                <w:rFonts w:ascii="Arial" w:hAnsi="Arial" w:cs="Arial"/>
                <w:sz w:val="22"/>
                <w:szCs w:val="22"/>
              </w:rPr>
              <w:t>62</w:t>
            </w:r>
            <w:r w:rsidRPr="0062350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center"/>
          </w:tcPr>
          <w:p w14:paraId="2E4AED13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2*</w:t>
            </w:r>
          </w:p>
          <w:p w14:paraId="0B75C693" w14:textId="77777777" w:rsidR="000A7ED3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(10</w:t>
            </w:r>
            <w:r>
              <w:rPr>
                <w:rFonts w:ascii="Arial" w:hAnsi="Arial" w:cs="Arial"/>
                <w:sz w:val="22"/>
                <w:szCs w:val="22"/>
              </w:rPr>
              <w:t>93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212</w:t>
            </w:r>
            <w:r w:rsidRPr="0062350C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04FB29E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07</w:t>
            </w:r>
          </w:p>
        </w:tc>
      </w:tr>
      <w:tr w:rsidR="000A7ED3" w:rsidRPr="0062350C" w14:paraId="62B57364" w14:textId="77777777" w:rsidTr="00354A18">
        <w:tc>
          <w:tcPr>
            <w:tcW w:w="132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AF0853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center"/>
          </w:tcPr>
          <w:p w14:paraId="3DDF0A5B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43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309D135C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40.6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46.3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vAlign w:val="center"/>
          </w:tcPr>
          <w:p w14:paraId="14FC8325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41.1</w:t>
            </w:r>
          </w:p>
          <w:p w14:paraId="363FEA4C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38.9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43.2)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4D0C46DE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223</w:t>
            </w:r>
          </w:p>
          <w:p w14:paraId="6B0783A5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209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237)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1A523858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219</w:t>
            </w:r>
          </w:p>
          <w:p w14:paraId="5F4854EB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208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230)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vAlign w:val="center"/>
          </w:tcPr>
          <w:p w14:paraId="74EEAA1D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909</w:t>
            </w:r>
          </w:p>
          <w:p w14:paraId="03010636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870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948)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center"/>
          </w:tcPr>
          <w:p w14:paraId="5957F9D7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1093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1F189E1A" w14:textId="77777777" w:rsidR="000A7ED3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1056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1129)</w:t>
            </w:r>
          </w:p>
          <w:p w14:paraId="0E7612A1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03</w:t>
            </w:r>
          </w:p>
        </w:tc>
      </w:tr>
      <w:tr w:rsidR="000A7ED3" w:rsidRPr="0062350C" w14:paraId="5F1629C3" w14:textId="77777777" w:rsidTr="00354A18">
        <w:tc>
          <w:tcPr>
            <w:tcW w:w="132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618B96A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D8DFB89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45.0</w:t>
            </w:r>
          </w:p>
          <w:p w14:paraId="2AF7A36B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42.1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47.8)</w:t>
            </w:r>
          </w:p>
        </w:tc>
        <w:tc>
          <w:tcPr>
            <w:tcW w:w="153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94501E1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39.9</w:t>
            </w:r>
          </w:p>
          <w:p w14:paraId="676615EA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37.1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42.7)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263918A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232</w:t>
            </w:r>
          </w:p>
          <w:p w14:paraId="50D34BAD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218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246)</w:t>
            </w:r>
          </w:p>
        </w:tc>
        <w:tc>
          <w:tcPr>
            <w:tcW w:w="14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50AFEF1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219</w:t>
            </w:r>
          </w:p>
          <w:p w14:paraId="21E34E40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204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233)</w:t>
            </w: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83DB9E7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898</w:t>
            </w:r>
          </w:p>
          <w:p w14:paraId="6311A5C9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861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935)</w:t>
            </w:r>
          </w:p>
        </w:tc>
        <w:tc>
          <w:tcPr>
            <w:tcW w:w="171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7120C2D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>1154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4A69F35D" w14:textId="77777777" w:rsidR="000A7ED3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50C">
              <w:rPr>
                <w:rFonts w:ascii="Arial" w:hAnsi="Arial" w:cs="Arial"/>
                <w:sz w:val="22"/>
                <w:szCs w:val="22"/>
              </w:rPr>
              <w:t xml:space="preserve">(1103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62350C">
              <w:rPr>
                <w:rFonts w:ascii="Arial" w:hAnsi="Arial" w:cs="Arial"/>
                <w:sz w:val="22"/>
                <w:szCs w:val="22"/>
              </w:rPr>
              <w:t xml:space="preserve"> 1206)</w:t>
            </w:r>
          </w:p>
          <w:p w14:paraId="5DAA0888" w14:textId="77777777" w:rsidR="000A7ED3" w:rsidRPr="0062350C" w:rsidRDefault="000A7ED3" w:rsidP="00354A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01</w:t>
            </w:r>
          </w:p>
        </w:tc>
      </w:tr>
    </w:tbl>
    <w:p w14:paraId="704D0E4E" w14:textId="77777777" w:rsidR="000A7ED3" w:rsidRPr="00F64E91" w:rsidRDefault="000A7ED3" w:rsidP="000A7ED3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653275">
        <w:rPr>
          <w:rFonts w:ascii="Arial" w:hAnsi="Arial" w:cs="Arial"/>
          <w:bCs/>
          <w:sz w:val="20"/>
          <w:szCs w:val="20"/>
        </w:rPr>
        <w:t xml:space="preserve">From models adjusting for </w:t>
      </w:r>
      <w:r w:rsidRPr="00653275">
        <w:rPr>
          <w:rFonts w:ascii="Arial" w:hAnsi="Arial" w:cs="Arial"/>
          <w:sz w:val="20"/>
          <w:szCs w:val="20"/>
        </w:rPr>
        <w:t>a</w:t>
      </w:r>
      <w:r w:rsidRPr="00653275">
        <w:rPr>
          <w:rFonts w:ascii="Arial" w:hAnsi="Arial" w:cs="Arial"/>
          <w:color w:val="000000"/>
          <w:sz w:val="20"/>
          <w:szCs w:val="20"/>
        </w:rPr>
        <w:t>ge</w:t>
      </w:r>
      <w:r w:rsidRPr="00F64E91">
        <w:rPr>
          <w:rFonts w:ascii="Arial" w:hAnsi="Arial" w:cs="Arial"/>
          <w:color w:val="000000"/>
          <w:sz w:val="20"/>
          <w:szCs w:val="20"/>
        </w:rPr>
        <w:t xml:space="preserve">, sex, weekday versus weekend, and average daily temperature. Values in parentheses represent 95% Confidence Intervals (CI). P-values relate to within-row comparisons </w:t>
      </w:r>
      <w:r w:rsidRPr="00F64E91">
        <w:rPr>
          <w:rFonts w:ascii="Arial" w:hAnsi="Arial" w:cs="Arial"/>
          <w:sz w:val="20"/>
          <w:szCs w:val="20"/>
        </w:rPr>
        <w:t xml:space="preserve">(post-tax compared to pre-tax). </w:t>
      </w:r>
      <w:r w:rsidRPr="00F64E91">
        <w:rPr>
          <w:rFonts w:ascii="Arial" w:hAnsi="Arial" w:cs="Arial"/>
          <w:color w:val="000000"/>
          <w:sz w:val="20"/>
          <w:szCs w:val="20"/>
        </w:rPr>
        <w:t>E</w:t>
      </w:r>
      <w:r w:rsidRPr="00F64E91">
        <w:rPr>
          <w:rFonts w:ascii="Arial" w:hAnsi="Arial" w:cs="Arial"/>
          <w:sz w:val="20"/>
          <w:szCs w:val="20"/>
          <w:shd w:val="clear" w:color="auto" w:fill="FFFFFF"/>
        </w:rPr>
        <w:t>xact p-values are reported unless p&lt;0.001.</w:t>
      </w:r>
    </w:p>
    <w:p w14:paraId="572AB8D3" w14:textId="77777777" w:rsidR="000A7ED3" w:rsidRPr="00653275" w:rsidRDefault="000A7ED3" w:rsidP="000A7ED3">
      <w:pPr>
        <w:rPr>
          <w:rFonts w:ascii="Arial" w:hAnsi="Arial" w:cs="Arial"/>
          <w:sz w:val="20"/>
          <w:szCs w:val="20"/>
        </w:rPr>
      </w:pPr>
      <w:r w:rsidRPr="00F64E91">
        <w:rPr>
          <w:rFonts w:ascii="Arial" w:hAnsi="Arial" w:cs="Arial"/>
          <w:sz w:val="20"/>
          <w:szCs w:val="20"/>
        </w:rPr>
        <w:t>*Indicates statistical significance</w:t>
      </w:r>
      <w:r w:rsidRPr="00653275">
        <w:rPr>
          <w:rFonts w:ascii="Arial" w:hAnsi="Arial" w:cs="Arial"/>
          <w:sz w:val="20"/>
          <w:szCs w:val="20"/>
        </w:rPr>
        <w:t xml:space="preserve"> within row (post-tax compared to pre-tax) at p&lt;0.0</w:t>
      </w:r>
      <w:r>
        <w:rPr>
          <w:rFonts w:ascii="Arial" w:hAnsi="Arial" w:cs="Arial"/>
          <w:sz w:val="20"/>
          <w:szCs w:val="20"/>
        </w:rPr>
        <w:t>1</w:t>
      </w:r>
      <w:r w:rsidRPr="00653275">
        <w:rPr>
          <w:rFonts w:ascii="Arial" w:hAnsi="Arial" w:cs="Arial"/>
          <w:sz w:val="20"/>
          <w:szCs w:val="20"/>
        </w:rPr>
        <w:t xml:space="preserve"> level</w:t>
      </w:r>
    </w:p>
    <w:p w14:paraId="1D016579" w14:textId="77777777" w:rsidR="000A7ED3" w:rsidRPr="00B65921" w:rsidRDefault="000A7ED3" w:rsidP="000A7ED3">
      <w:pPr>
        <w:rPr>
          <w:rFonts w:ascii="Arial" w:hAnsi="Arial" w:cs="Arial"/>
          <w:sz w:val="20"/>
          <w:szCs w:val="20"/>
        </w:rPr>
      </w:pPr>
      <w:r w:rsidRPr="00653275">
        <w:rPr>
          <w:rFonts w:ascii="Arial" w:hAnsi="Arial" w:cs="Arial"/>
          <w:sz w:val="20"/>
          <w:szCs w:val="20"/>
        </w:rPr>
        <w:t>**Indicates statistical significance within row (post-tax compared to pre-tax) at p&lt;0.0001 level</w:t>
      </w:r>
    </w:p>
    <w:p w14:paraId="599E9F3C" w14:textId="77777777" w:rsidR="000A7ED3" w:rsidRPr="006F7442" w:rsidRDefault="000A7ED3" w:rsidP="000A7ED3"/>
    <w:p w14:paraId="354F9731" w14:textId="77777777" w:rsidR="000A7ED3" w:rsidRDefault="000A7ED3" w:rsidP="000A7ED3"/>
    <w:p w14:paraId="4967F6D6" w14:textId="77777777" w:rsidR="000A7ED3" w:rsidRDefault="000A7ED3" w:rsidP="000A7ED3"/>
    <w:p w14:paraId="3D24498A" w14:textId="77777777" w:rsidR="007E048E" w:rsidRDefault="007E048E"/>
    <w:sectPr w:rsidR="007E048E" w:rsidSect="00556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ED3"/>
    <w:rsid w:val="000A7ED3"/>
    <w:rsid w:val="0055671D"/>
    <w:rsid w:val="007E048E"/>
    <w:rsid w:val="00A46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4E03D2"/>
  <w15:chartTrackingRefBased/>
  <w15:docId w15:val="{88C34ED5-B051-6741-AA03-29BC3EFC8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7E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E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ssman</dc:creator>
  <cp:keywords/>
  <dc:description/>
  <cp:lastModifiedBy>Michael Essman</cp:lastModifiedBy>
  <cp:revision>2</cp:revision>
  <dcterms:created xsi:type="dcterms:W3CDTF">2021-03-11T14:08:00Z</dcterms:created>
  <dcterms:modified xsi:type="dcterms:W3CDTF">2021-03-11T14:08:00Z</dcterms:modified>
</cp:coreProperties>
</file>